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3563" w:rsidRDefault="009A63FA">
      <w:r>
        <w:t>Table S</w:t>
      </w:r>
      <w:r w:rsidR="00EB278D">
        <w:rPr>
          <w:rFonts w:hint="eastAsia"/>
        </w:rPr>
        <w:t>2</w:t>
      </w:r>
      <w:bookmarkStart w:id="0" w:name="_GoBack"/>
      <w:bookmarkEnd w:id="0"/>
      <w:r>
        <w:t xml:space="preserve"> primers used </w:t>
      </w:r>
      <w:r w:rsidR="008B5678">
        <w:t>for vector construc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33"/>
        <w:gridCol w:w="6563"/>
      </w:tblGrid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 w:rsidP="009A63FA">
            <w:r w:rsidRPr="009A63FA">
              <w:rPr>
                <w:rFonts w:hint="eastAsia"/>
              </w:rPr>
              <w:t>BrrTCP1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TCTTCTTCCAACAATGATTAC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1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TGGGAACCCCCTGGGGAAACTC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1a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TCTTCTTCCAACAATGGTTAC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1a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TGGGAACCCTCTGAAGAAATTTG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1b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TCTTCTTCCAACAATGATTAC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1b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GCTAGAGAAGAGTCTTGAACC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2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GTTATAGAGAAGCTTAGGAATG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2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GTTCTTGCCTTTACCCTTTTGG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3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GCTGATGAAGAATCTAACC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3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ATGTCGAGAATCAGATGAAGCAG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4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GCAGACGAAGCTCACAACTTTC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4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ACGATGGCGAGAAATGGAGGAAG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4a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GCAGAAGACGACGAAGCTC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4a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ATGGCGAGAAGCAGAGGACG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4b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GCAGACGACCACGACGAAG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4b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ATGGCGAGAAACAGAGGAAGCAGAG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5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AGATCAAGAGAATGCGATG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5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GAATCTGAATCATTGTCATCAC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6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GATCCAAATCTCTTAAACCC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6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CCTTGTTTGTCTGCGTTCTCT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7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TCTAATAACGACGGAGTTATGATCT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7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ACGCTGGTCATCCTCTCTCC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7a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CCAATCATATGCGCAGCAC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7a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TGTGTCATCCTCTCTCCGACCCG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7b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TCTAACAACAACGACGGAGC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7b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ACGCTGGTCATCATCCTCTCCC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8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GCAGACGAAGCTCACAACT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8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CCATCGCTATTTGAATTCT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9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GCGACGATTAAACACCACG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9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GTGGTTCGATGATGACCGTGCT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9a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GCGACAATTAAGAAGCACG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9a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GTGGTTCGATGACCGTGGTG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10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GGACTTAAAGGTTATAGCG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10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GAGATGTGAGTTTGGAGGAGAAG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12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TTTCCTTCAATAGACACCAATGGC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12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GTAGCAGAGATAATCGTATAGAG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13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GATACCGGCCCTTGGAA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13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GACCGCCGCCGTCCTAGTT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13a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AATACCGGACCTTGGAGAGATG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13a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TTCCGGTCGAACTGGACCGA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14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GACGGCGGAGACAACG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lastRenderedPageBreak/>
              <w:t>BrrTCP14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ATCTTGTGGATCTTCCTCACCGC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15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GATCCTGATCCAGATCATC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15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GGAATGATGACTTGTGCTTCCATC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15a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CCGGCCATGTGCGCCGCAC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15a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GGAATGATGACTTGTGCTTCCATCT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15b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CCTGCCATGTGCCCCGC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15b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GGAATGATGACTCGTGCTTCCATCT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17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AGATCAAGAGACTGCGATGAAG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17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TCTGTTGTTGCGATTAGCATTGG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17a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AGAACCAACTCAATGGGAAT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17a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TACTCGACATGATCTGTTTGCT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18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AACAACAGGTCTTTCAGTACTA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18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TATTATGGTAGTTGTACATGAGG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18a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AAAAATGCCAAGAAACCAAGC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18a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TATTATGATAGTTGTACAAGAAGTGATGAAC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19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GGGAAAGCTTGGAAACATC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19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GGAGATGTGTTGTCCCCTGAG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20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GTCATTGATCTAGATTCTCCTCC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20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AAGCCCAGAGCCTTGAGAATCATC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20a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GATCCCAAGAACCCAAATCG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20a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ACGCCCTGACCCTTGAGAATCATCT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20b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GATCCCAAGAACCCAAATC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20b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TGAGCCTTGAGATTCATCTCTCC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21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TCGAACGACGACGGGACAG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21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TGAGTTATCCTCCTCCTCCCTCCG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21a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ACGAGCAACGACGGATCAG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21a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TGGGTTATCCTCTTCCCTCCGA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21b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GAGAACAACGACGGAGCAATG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21b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GCGTGAGTCATCCTCTTCTCTCCCG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22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GATCAGAACTCTCACGACC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22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TTTCACTTCTTGTCATCACCAC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23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GAAACTCGCACGGCGGAG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23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TTCTTGTCATCACCACCATTTTCAC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24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GAGGTCGACGACGACATTG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24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TCTCCCATCCTTTCCTTTATCGTC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24aF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CACCATGGAAGACGACGACGACATTGAG</w:t>
            </w:r>
          </w:p>
        </w:tc>
      </w:tr>
      <w:tr w:rsidR="009A63FA" w:rsidRPr="009A63FA" w:rsidTr="009A63FA">
        <w:trPr>
          <w:trHeight w:val="315"/>
        </w:trPr>
        <w:tc>
          <w:tcPr>
            <w:tcW w:w="1780" w:type="dxa"/>
            <w:noWrap/>
            <w:hideMark/>
          </w:tcPr>
          <w:p w:rsidR="009A63FA" w:rsidRPr="009A63FA" w:rsidRDefault="009A63FA">
            <w:r w:rsidRPr="009A63FA">
              <w:rPr>
                <w:rFonts w:hint="eastAsia"/>
              </w:rPr>
              <w:t>BrrTCP24aR</w:t>
            </w:r>
          </w:p>
        </w:tc>
        <w:tc>
          <w:tcPr>
            <w:tcW w:w="6760" w:type="dxa"/>
            <w:noWrap/>
            <w:hideMark/>
          </w:tcPr>
          <w:p w:rsidR="009A63FA" w:rsidRPr="009A63FA" w:rsidRDefault="009A63FA">
            <w:r w:rsidRPr="009A63FA">
              <w:t>TCTTCTCTCCTTTCCTTTATCGTCG</w:t>
            </w:r>
          </w:p>
        </w:tc>
      </w:tr>
    </w:tbl>
    <w:p w:rsidR="009A63FA" w:rsidRDefault="009A63FA"/>
    <w:sectPr w:rsidR="009A63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2FEF" w:rsidRDefault="00372FEF" w:rsidP="008B5678">
      <w:r>
        <w:separator/>
      </w:r>
    </w:p>
  </w:endnote>
  <w:endnote w:type="continuationSeparator" w:id="0">
    <w:p w:rsidR="00372FEF" w:rsidRDefault="00372FEF" w:rsidP="008B5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2FEF" w:rsidRDefault="00372FEF" w:rsidP="008B5678">
      <w:r>
        <w:separator/>
      </w:r>
    </w:p>
  </w:footnote>
  <w:footnote w:type="continuationSeparator" w:id="0">
    <w:p w:rsidR="00372FEF" w:rsidRDefault="00372FEF" w:rsidP="008B56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3C7"/>
    <w:rsid w:val="00163563"/>
    <w:rsid w:val="00372FEF"/>
    <w:rsid w:val="00534B41"/>
    <w:rsid w:val="008B5678"/>
    <w:rsid w:val="009A63FA"/>
    <w:rsid w:val="00CE03C7"/>
    <w:rsid w:val="00DB1BA9"/>
    <w:rsid w:val="00EB2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8154B0F-FA37-4010-B7D1-D68C24C0E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63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B5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B567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B56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B56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13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4B1599FD-74DA-451E-9181-610B69C9F68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EEB83F8-8123-48E0-A5C5-1DAD60626B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0fed10-a368-469c-a864-2e77a953633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AB5D6428-2FAB-4325-AA4E-8E9DC5AC0171}">
  <ds:schemaRefs>
    <ds:schemaRef ds:uri="http://schemas.microsoft.com/office/2006/metadata/properties"/>
    <ds:schemaRef ds:uri="370fed10-a368-469c-a864-2e77a953633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38</Words>
  <Characters>2501</Characters>
  <Application>Microsoft Office Word</Application>
  <DocSecurity>0</DocSecurity>
  <Lines>20</Lines>
  <Paragraphs>5</Paragraphs>
  <ScaleCrop>false</ScaleCrop>
  <Company/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Xudong Sun</cp:lastModifiedBy>
  <cp:revision>6</cp:revision>
  <dcterms:created xsi:type="dcterms:W3CDTF">2017-02-12T03:36:00Z</dcterms:created>
  <dcterms:modified xsi:type="dcterms:W3CDTF">2017-09-05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